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3B2E" w:rsidRPr="007E2E2F" w:rsidRDefault="00723B2E" w:rsidP="00723B2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7E2E2F">
        <w:rPr>
          <w:rFonts w:ascii="Times New Roman" w:hAnsi="Times New Roman" w:cs="Times New Roman"/>
          <w:b/>
          <w:sz w:val="20"/>
          <w:szCs w:val="20"/>
        </w:rPr>
        <w:t>Supplementary Table 1: Descriptive Statistics of Female Cohort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14"/>
        <w:gridCol w:w="1245"/>
        <w:gridCol w:w="1145"/>
        <w:gridCol w:w="1145"/>
        <w:gridCol w:w="1145"/>
        <w:gridCol w:w="953"/>
        <w:gridCol w:w="953"/>
        <w:gridCol w:w="960"/>
      </w:tblGrid>
      <w:tr w:rsidR="00723B2E" w:rsidRPr="007E2E2F" w:rsidTr="009F4AE8">
        <w:trPr>
          <w:trHeight w:val="470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b/>
                <w:sz w:val="20"/>
                <w:szCs w:val="20"/>
              </w:rPr>
              <w:t>Adjuvant Therapy</w:t>
            </w:r>
          </w:p>
        </w:tc>
        <w:tc>
          <w:tcPr>
            <w:tcW w:w="286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723B2E" w:rsidRPr="007E2E2F" w:rsidTr="009F4AE8">
        <w:trPr>
          <w:trHeight w:val="500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b/>
                <w:sz w:val="20"/>
                <w:szCs w:val="20"/>
              </w:rPr>
              <w:t>All patients (N=188683)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b/>
                <w:sz w:val="20"/>
                <w:szCs w:val="20"/>
              </w:rPr>
              <w:t>HT + RT (N=128104)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b/>
                <w:sz w:val="20"/>
                <w:szCs w:val="20"/>
              </w:rPr>
              <w:t>RT (N=25351)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b/>
                <w:sz w:val="20"/>
                <w:szCs w:val="20"/>
              </w:rPr>
              <w:t>HT (N=35228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-HT + RT </w:t>
            </w:r>
            <w:proofErr w:type="spellStart"/>
            <w:r w:rsidRPr="007E2E2F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  <w:proofErr w:type="spellEnd"/>
            <w:r w:rsidRPr="007E2E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T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-HT + RT </w:t>
            </w:r>
            <w:proofErr w:type="spellStart"/>
            <w:r w:rsidRPr="007E2E2F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  <w:proofErr w:type="spellEnd"/>
            <w:r w:rsidRPr="007E2E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T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-RT </w:t>
            </w:r>
            <w:proofErr w:type="spellStart"/>
            <w:r w:rsidRPr="007E2E2F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  <w:proofErr w:type="spellEnd"/>
            <w:r w:rsidRPr="007E2E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T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Year of Diagnosis (median [range])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2012.0 (2004-2019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2012.0 (2004-2019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2010.0 (2004-2019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2013.0 (2004-2019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Age (median [range])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73.0 (65-90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71.0 (65-90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75.0 (65-90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78.0 (65-90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Race and Ethnicity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Asian/Pacific Islander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3723 (2.0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2711 (2.1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410 (1.6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602 (1.7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1331 (6.0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7603 (5.9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279 (5.0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2449 (7.0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5454 (2.9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3781 (3.0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637 (2.5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036 (2.9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Native American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332 (0.2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244 (0.2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30 (0.1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58 (0.2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541 (0.3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371 (0.3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70 (0.3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00 (0.3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235 (0.7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864 (0.7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72 (0.7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99 (0.6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66067 (88.0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12530 (87.8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22753 (89.8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30784 (87.4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Charlson</w:t>
            </w:r>
            <w:proofErr w:type="spellEnd"/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Deyo</w:t>
            </w:r>
            <w:proofErr w:type="spellEnd"/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51212 (80.1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03989 (81.2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20751 (81.9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26472 (75.1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29617 (15.7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9432 (15.2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3655 (14.4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6530 (18.5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2+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7854 (4.2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4683 (3.7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945 (3.7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2226 (6.3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Tumor Laterality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ft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95074 (50.4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64367 (50.2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2625 (49.8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8082 (51.3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93517 (49.6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63678 (49.7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2711 (50.1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7128 (48.6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92 (0.0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59 (0.0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5 (0.1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8 (0.1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70773 (90.5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14954 (89.7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23794 (93.9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32025 (90.9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7910 (9.5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3150 (10.3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557 (6.1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3203 (9.1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Tumor Size (median [range])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1.0 (0-30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1.0 (0-30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9.0 (1-30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1.0 (0-30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37252 (72.7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93482 (73.0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8540 (73.1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25230 (71.6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ILC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8818 (10.0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3478 (10.5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912 (7.5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3428 (9.7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32613 (17.3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21144 (16.5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4899 (19.3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6570 (18.6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646 (0.3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327 (0.3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263 (1.0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56 (0.2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88001 (99.6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27754 (99.7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25080 (98.9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35167 (99.8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36 (0.0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23 (0.0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8 (0.0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5 (0.0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20526 (10.9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3487 (10.5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3325 (13.1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3714 (10.5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67327 (88.7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14084 (89.1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21867 (86.3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31376 (89.1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830 (0.4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533 (0.4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59 (0.6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38 (0.4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R2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24335 (65.9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84852 (66.2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2995 (51.3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26488 (75.2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3563 (1.9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2307 (1.8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460 (1.8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796 (2.3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60785 (32.2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40945 (32.0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1896 (46.9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7944 (22.6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Grade 1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70916 (38.8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46326 (36.2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1046 (43.6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3544 (38.4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Grade 2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86825 (47.5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60779 (47.4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0482 (41.3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5564 (44.2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Grade 3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6558 (9.1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1667 (9.1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2203 (8.7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2688 (7.6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8585 (4.7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5721 (4.5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277 (5.0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587 (4.5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LVSI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LVSI+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6515 (3.5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4670 (3.6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528 (2.1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317 (3.7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LVSI-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10093 (58.3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74514 (58.2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1778 (46.5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23801 (67.6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B2E" w:rsidRPr="007E2E2F" w:rsidTr="009F4AE8">
        <w:trPr>
          <w:trHeight w:val="485"/>
        </w:trPr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72075 (38.2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48920 (38.2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3045 (51.5%)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0110 (28.7%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723B2E" w:rsidRDefault="00723B2E" w:rsidP="00723B2E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531C90">
        <w:rPr>
          <w:rFonts w:ascii="Times New Roman" w:hAnsi="Times New Roman" w:cs="Times New Roman"/>
          <w:bCs/>
          <w:i/>
          <w:iCs/>
          <w:sz w:val="20"/>
          <w:szCs w:val="20"/>
        </w:rPr>
        <w:t>HT</w:t>
      </w:r>
      <w:r>
        <w:rPr>
          <w:rFonts w:ascii="Times New Roman" w:hAnsi="Times New Roman" w:cs="Times New Roman"/>
          <w:bCs/>
          <w:sz w:val="20"/>
          <w:szCs w:val="20"/>
        </w:rPr>
        <w:t xml:space="preserve"> hormone therapy, </w:t>
      </w:r>
      <w:r w:rsidRPr="00531C90">
        <w:rPr>
          <w:rFonts w:ascii="Times New Roman" w:hAnsi="Times New Roman" w:cs="Times New Roman"/>
          <w:bCs/>
          <w:i/>
          <w:iCs/>
          <w:sz w:val="20"/>
          <w:szCs w:val="20"/>
        </w:rPr>
        <w:t>RT</w:t>
      </w:r>
      <w:r>
        <w:rPr>
          <w:rFonts w:ascii="Times New Roman" w:hAnsi="Times New Roman" w:cs="Times New Roman"/>
          <w:bCs/>
          <w:sz w:val="20"/>
          <w:szCs w:val="20"/>
        </w:rPr>
        <w:t xml:space="preserve"> radiation therapy, </w:t>
      </w:r>
      <w:r w:rsidRPr="00531C90">
        <w:rPr>
          <w:rFonts w:ascii="Times New Roman" w:hAnsi="Times New Roman" w:cs="Times New Roman"/>
          <w:bCs/>
          <w:i/>
          <w:iCs/>
          <w:sz w:val="20"/>
          <w:szCs w:val="20"/>
        </w:rPr>
        <w:t>IDC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0"/>
          <w:szCs w:val="20"/>
        </w:rPr>
        <w:t>intraductal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carcinoma, </w:t>
      </w:r>
      <w:r w:rsidRPr="00531C90">
        <w:rPr>
          <w:rFonts w:ascii="Times New Roman" w:hAnsi="Times New Roman" w:cs="Times New Roman"/>
          <w:bCs/>
          <w:i/>
          <w:iCs/>
          <w:sz w:val="20"/>
          <w:szCs w:val="20"/>
        </w:rPr>
        <w:t>ILC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0"/>
          <w:szCs w:val="20"/>
        </w:rPr>
        <w:t>intralobular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carcinoma, </w:t>
      </w:r>
      <w:r w:rsidRPr="00531C90">
        <w:rPr>
          <w:rFonts w:ascii="Times New Roman" w:hAnsi="Times New Roman" w:cs="Times New Roman"/>
          <w:bCs/>
          <w:i/>
          <w:iCs/>
          <w:sz w:val="20"/>
          <w:szCs w:val="20"/>
        </w:rPr>
        <w:t>ER</w:t>
      </w:r>
      <w:r>
        <w:rPr>
          <w:rFonts w:ascii="Times New Roman" w:hAnsi="Times New Roman" w:cs="Times New Roman"/>
          <w:bCs/>
          <w:sz w:val="20"/>
          <w:szCs w:val="20"/>
        </w:rPr>
        <w:t xml:space="preserve"> estrogen receptor, </w:t>
      </w:r>
      <w:r w:rsidRPr="00531C90">
        <w:rPr>
          <w:rFonts w:ascii="Times New Roman" w:hAnsi="Times New Roman" w:cs="Times New Roman"/>
          <w:bCs/>
          <w:i/>
          <w:iCs/>
          <w:sz w:val="20"/>
          <w:szCs w:val="20"/>
        </w:rPr>
        <w:t>PR</w:t>
      </w:r>
      <w:r>
        <w:rPr>
          <w:rFonts w:ascii="Times New Roman" w:hAnsi="Times New Roman" w:cs="Times New Roman"/>
          <w:bCs/>
          <w:sz w:val="20"/>
          <w:szCs w:val="20"/>
        </w:rPr>
        <w:t xml:space="preserve"> progesterone receptor, </w:t>
      </w:r>
      <w:r w:rsidRPr="00D6640A">
        <w:rPr>
          <w:rFonts w:ascii="Times New Roman" w:hAnsi="Times New Roman" w:cs="Times New Roman"/>
          <w:bCs/>
          <w:i/>
          <w:iCs/>
          <w:sz w:val="20"/>
          <w:szCs w:val="20"/>
        </w:rPr>
        <w:t>HER2</w:t>
      </w:r>
      <w:r>
        <w:rPr>
          <w:rFonts w:ascii="Times New Roman" w:hAnsi="Times New Roman" w:cs="Times New Roman"/>
          <w:bCs/>
          <w:sz w:val="20"/>
          <w:szCs w:val="20"/>
        </w:rPr>
        <w:t xml:space="preserve"> human epidermal growth receptor 2, </w:t>
      </w:r>
      <w:r w:rsidRPr="00531C90">
        <w:rPr>
          <w:rFonts w:ascii="Times New Roman" w:hAnsi="Times New Roman" w:cs="Times New Roman"/>
          <w:bCs/>
          <w:i/>
          <w:iCs/>
          <w:sz w:val="20"/>
          <w:szCs w:val="20"/>
        </w:rPr>
        <w:t>LVSI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0"/>
          <w:szCs w:val="20"/>
        </w:rPr>
        <w:t>lymphovascular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space invasion</w:t>
      </w:r>
    </w:p>
    <w:p w:rsidR="00723B2E" w:rsidRPr="007E2E2F" w:rsidRDefault="00723B2E" w:rsidP="00723B2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7E2E2F">
        <w:rPr>
          <w:rFonts w:ascii="Times New Roman" w:hAnsi="Times New Roman" w:cs="Times New Roman"/>
          <w:b/>
          <w:sz w:val="20"/>
          <w:szCs w:val="20"/>
        </w:rPr>
        <w:t>Supplemental Table 2: Multivariable Cox Proportional-Hazards Regression of OS in Female Cohort</w:t>
      </w:r>
    </w:p>
    <w:tbl>
      <w:tblPr>
        <w:tblW w:w="93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15"/>
        <w:gridCol w:w="2285"/>
        <w:gridCol w:w="1085"/>
        <w:gridCol w:w="2285"/>
        <w:gridCol w:w="1085"/>
      </w:tblGrid>
      <w:tr w:rsidR="00723B2E" w:rsidRPr="007E2E2F" w:rsidTr="009F4AE8">
        <w:trPr>
          <w:trHeight w:val="500"/>
        </w:trPr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33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b/>
                <w:sz w:val="20"/>
                <w:szCs w:val="20"/>
              </w:rPr>
              <w:t>IPTW</w:t>
            </w:r>
          </w:p>
        </w:tc>
      </w:tr>
      <w:tr w:rsidR="00723B2E" w:rsidRPr="007E2E2F" w:rsidTr="009F4AE8">
        <w:trPr>
          <w:trHeight w:val="500"/>
        </w:trPr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723B2E" w:rsidRPr="007E2E2F" w:rsidTr="009F4AE8">
        <w:trPr>
          <w:trHeight w:val="485"/>
        </w:trPr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.092 (1.069-1</w:t>
            </w:r>
            <w:bookmarkStart w:id="0" w:name="_GoBack"/>
            <w:bookmarkEnd w:id="0"/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.116)</w:t>
            </w: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.108 (1.079-1.137)</w:t>
            </w: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3B2E" w:rsidRPr="007E2E2F" w:rsidTr="009F4AE8">
        <w:trPr>
          <w:trHeight w:val="485"/>
        </w:trPr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E2E2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harlson</w:t>
            </w:r>
            <w:proofErr w:type="spellEnd"/>
            <w:r w:rsidRPr="007E2E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E2E2F">
              <w:rPr>
                <w:rFonts w:ascii="Times New Roman" w:hAnsi="Times New Roman" w:cs="Times New Roman"/>
                <w:b/>
                <w:sz w:val="20"/>
                <w:szCs w:val="20"/>
              </w:rPr>
              <w:t>Deyo</w:t>
            </w:r>
            <w:proofErr w:type="spellEnd"/>
            <w:r w:rsidRPr="007E2E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core</w:t>
            </w: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B2E" w:rsidRPr="007E2E2F" w:rsidTr="009F4AE8">
        <w:trPr>
          <w:trHeight w:val="485"/>
        </w:trPr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B2E" w:rsidRPr="007E2E2F" w:rsidTr="009F4AE8">
        <w:trPr>
          <w:trHeight w:val="485"/>
        </w:trPr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.215 (0.818-1.804)</w:t>
            </w: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.795 (1.074-2.999)</w:t>
            </w: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23B2E" w:rsidRPr="007E2E2F" w:rsidTr="009F4AE8">
        <w:trPr>
          <w:trHeight w:val="485"/>
        </w:trPr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2+</w:t>
            </w: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.933 (0.996-3.752)</w:t>
            </w: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2.821 (0.945-8.42)</w:t>
            </w: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723B2E" w:rsidRPr="007E2E2F" w:rsidTr="009F4AE8">
        <w:trPr>
          <w:trHeight w:val="485"/>
        </w:trPr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E2E2F">
              <w:rPr>
                <w:rFonts w:ascii="Times New Roman" w:hAnsi="Times New Roman" w:cs="Times New Roman"/>
                <w:b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B2E" w:rsidRPr="007E2E2F" w:rsidTr="009F4AE8">
        <w:trPr>
          <w:trHeight w:val="485"/>
        </w:trPr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B2E" w:rsidRPr="007E2E2F" w:rsidTr="009F4AE8">
        <w:trPr>
          <w:trHeight w:val="485"/>
        </w:trPr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.204 (0.794-1.824)</w:t>
            </w: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0.827 (0.438-1.562)</w:t>
            </w: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</w:tr>
      <w:tr w:rsidR="00723B2E" w:rsidRPr="007E2E2F" w:rsidTr="009F4AE8">
        <w:trPr>
          <w:trHeight w:val="485"/>
        </w:trPr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b/>
                <w:sz w:val="20"/>
                <w:szCs w:val="20"/>
              </w:rPr>
              <w:t>Grade</w:t>
            </w: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B2E" w:rsidRPr="007E2E2F" w:rsidTr="009F4AE8">
        <w:trPr>
          <w:trHeight w:val="485"/>
        </w:trPr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Grade 1</w:t>
            </w: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B2E" w:rsidRPr="007E2E2F" w:rsidTr="009F4AE8">
        <w:trPr>
          <w:trHeight w:val="485"/>
        </w:trPr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Grade 2</w:t>
            </w: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0.984 (0.721-1.343)</w:t>
            </w: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.052 (0.692-1.6)</w:t>
            </w: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</w:tr>
      <w:tr w:rsidR="00723B2E" w:rsidRPr="007E2E2F" w:rsidTr="009F4AE8">
        <w:trPr>
          <w:trHeight w:val="485"/>
        </w:trPr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Grade 3</w:t>
            </w: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.146 (0.671-1.957)</w:t>
            </w: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1.376 (0.676-2.797)</w:t>
            </w: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</w:tr>
      <w:tr w:rsidR="00723B2E" w:rsidRPr="007E2E2F" w:rsidTr="009F4AE8">
        <w:trPr>
          <w:trHeight w:val="485"/>
        </w:trPr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0.639 (0.258-1.585)</w:t>
            </w: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0.608 (0.283-1.306)</w:t>
            </w: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</w:tr>
      <w:tr w:rsidR="00723B2E" w:rsidRPr="007E2E2F" w:rsidTr="009F4AE8">
        <w:trPr>
          <w:trHeight w:val="485"/>
        </w:trPr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b/>
                <w:sz w:val="20"/>
                <w:szCs w:val="20"/>
              </w:rPr>
              <w:t>Adjuvant Therapy</w:t>
            </w: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B2E" w:rsidRPr="007E2E2F" w:rsidTr="009F4AE8">
        <w:trPr>
          <w:trHeight w:val="485"/>
        </w:trPr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B2E" w:rsidRPr="007E2E2F" w:rsidTr="009F4AE8">
        <w:trPr>
          <w:trHeight w:val="485"/>
        </w:trPr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HT + RT</w:t>
            </w: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0.59 (0.408-0.853)</w:t>
            </w: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0.808 (0.533-1.225)</w:t>
            </w: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</w:tr>
      <w:tr w:rsidR="00723B2E" w:rsidRPr="007E2E2F" w:rsidTr="009F4AE8">
        <w:trPr>
          <w:trHeight w:val="485"/>
        </w:trPr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0.474 (0.285-0.789)</w:t>
            </w: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2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0.786 (0.448-1.38)</w:t>
            </w:r>
          </w:p>
        </w:tc>
        <w:tc>
          <w:tcPr>
            <w:tcW w:w="108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B2E" w:rsidRPr="007E2E2F" w:rsidRDefault="00723B2E" w:rsidP="009F4A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F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</w:tr>
    </w:tbl>
    <w:p w:rsidR="00723B2E" w:rsidRPr="007E2E2F" w:rsidRDefault="00723B2E" w:rsidP="00723B2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6C75E3" w:rsidRDefault="00723B2E" w:rsidP="00723B2E">
      <w:r w:rsidRPr="007E2E2F">
        <w:rPr>
          <w:rFonts w:ascii="Times New Roman" w:hAnsi="Times New Roman" w:cs="Times New Roman"/>
          <w:sz w:val="20"/>
          <w:szCs w:val="20"/>
        </w:rPr>
        <w:br w:type="page"/>
      </w:r>
    </w:p>
    <w:sectPr w:rsidR="006C75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B2E"/>
    <w:rsid w:val="0016745E"/>
    <w:rsid w:val="006C75E3"/>
    <w:rsid w:val="00723B2E"/>
    <w:rsid w:val="00B66F59"/>
    <w:rsid w:val="00DB1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1A13DE-6134-482C-BF33-55132E7F6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3B2E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1</Words>
  <Characters>3489</Characters>
  <Application>Microsoft Office Word</Application>
  <DocSecurity>0</DocSecurity>
  <Lines>29</Lines>
  <Paragraphs>8</Paragraphs>
  <ScaleCrop>false</ScaleCrop>
  <Company>HP Inc.</Company>
  <LinksUpToDate>false</LinksUpToDate>
  <CharactersWithSpaces>4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1</cp:revision>
  <dcterms:created xsi:type="dcterms:W3CDTF">2024-03-15T08:54:00Z</dcterms:created>
  <dcterms:modified xsi:type="dcterms:W3CDTF">2024-03-15T08:55:00Z</dcterms:modified>
</cp:coreProperties>
</file>